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B0D" w:rsidRPr="0066323C" w:rsidRDefault="00D74B0D">
      <w:pPr>
        <w:rPr>
          <w:rFonts w:asciiTheme="majorBidi" w:hAnsiTheme="majorBidi" w:cstheme="majorBidi"/>
          <w:rtl/>
        </w:rPr>
      </w:pPr>
    </w:p>
    <w:p w:rsidR="00421DAF" w:rsidRPr="0066323C" w:rsidRDefault="00421DAF">
      <w:pPr>
        <w:rPr>
          <w:rFonts w:asciiTheme="majorBidi" w:hAnsiTheme="majorBidi" w:cstheme="majorBidi"/>
          <w:rtl/>
        </w:rPr>
      </w:pPr>
    </w:p>
    <w:tbl>
      <w:tblPr>
        <w:tblW w:w="10534" w:type="dxa"/>
        <w:tblLook w:val="04A0" w:firstRow="1" w:lastRow="0" w:firstColumn="1" w:lastColumn="0" w:noHBand="0" w:noVBand="1"/>
      </w:tblPr>
      <w:tblGrid>
        <w:gridCol w:w="3020"/>
        <w:gridCol w:w="1501"/>
        <w:gridCol w:w="1420"/>
        <w:gridCol w:w="1501"/>
        <w:gridCol w:w="1501"/>
        <w:gridCol w:w="1591"/>
      </w:tblGrid>
      <w:tr w:rsidR="00113CAD" w:rsidRPr="0066323C" w:rsidTr="00113CAD">
        <w:trPr>
          <w:trHeight w:val="300"/>
        </w:trPr>
        <w:tc>
          <w:tcPr>
            <w:tcW w:w="1053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7</w:t>
            </w:r>
            <w:r w:rsidRPr="0066323C">
              <w:rPr>
                <w:rFonts w:asciiTheme="majorBidi" w:hAnsiTheme="majorBidi" w:cstheme="majorBidi"/>
              </w:rPr>
              <w:t>. ANOVA on seed production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5B749F" w:rsidRPr="0066323C">
              <w:rPr>
                <w:rFonts w:asciiTheme="majorBidi" w:eastAsia="Times New Roman" w:hAnsiTheme="majorBidi" w:cstheme="majorBidi"/>
                <w:color w:val="000000"/>
              </w:rPr>
              <w:t>trial Ι</w:t>
            </w:r>
          </w:p>
        </w:tc>
      </w:tr>
      <w:tr w:rsidR="00113CAD" w:rsidRPr="0066323C" w:rsidTr="00113CAD">
        <w:trPr>
          <w:trHeight w:val="300"/>
        </w:trPr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CAD" w:rsidRPr="0066323C" w:rsidRDefault="00113CAD" w:rsidP="00113C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113CAD" w:rsidRPr="0066323C" w:rsidTr="00113CAD">
        <w:trPr>
          <w:trHeight w:val="2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670776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3008627.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289085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3521266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7042532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277453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30945238**</w:t>
            </w:r>
          </w:p>
        </w:tc>
      </w:tr>
      <w:tr w:rsidR="00113CAD" w:rsidRPr="0066323C" w:rsidTr="00113CAD">
        <w:trPr>
          <w:trHeight w:val="2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557242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12383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1580145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0474823.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113CAD" w:rsidRPr="0066323C" w:rsidTr="00113CAD">
        <w:trPr>
          <w:trHeight w:val="2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51.77935972017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2474.637690656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3499.666184086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4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7048.6895213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13CAD" w:rsidRPr="0066323C" w:rsidTr="00113CAD">
        <w:trPr>
          <w:trHeight w:val="285"/>
        </w:trPr>
        <w:tc>
          <w:tcPr>
            <w:tcW w:w="4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9412.64974153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CAD" w:rsidRPr="0066323C" w:rsidRDefault="00113CAD" w:rsidP="00113CA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1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AA0189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53:00Z</dcterms:modified>
</cp:coreProperties>
</file>